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2A" w:rsidRPr="00AE42CA" w:rsidRDefault="0095752A" w:rsidP="0095752A">
      <w:pPr>
        <w:pStyle w:val="Heading2"/>
      </w:pPr>
      <w:r w:rsidRPr="00AE42CA">
        <w:t xml:space="preserve">Table </w:t>
      </w:r>
      <w:r>
        <w:t>S</w:t>
      </w:r>
      <w:r w:rsidRPr="00AE42CA">
        <w:t>2:</w:t>
      </w:r>
    </w:p>
    <w:tbl>
      <w:tblPr>
        <w:tblW w:w="13718" w:type="dxa"/>
        <w:tblInd w:w="2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11"/>
        <w:gridCol w:w="1418"/>
        <w:gridCol w:w="861"/>
        <w:gridCol w:w="472"/>
        <w:gridCol w:w="902"/>
        <w:gridCol w:w="506"/>
        <w:gridCol w:w="868"/>
        <w:gridCol w:w="1276"/>
        <w:gridCol w:w="850"/>
        <w:gridCol w:w="993"/>
        <w:gridCol w:w="936"/>
        <w:gridCol w:w="585"/>
        <w:gridCol w:w="585"/>
        <w:gridCol w:w="692"/>
        <w:gridCol w:w="611"/>
        <w:gridCol w:w="575"/>
        <w:gridCol w:w="977"/>
      </w:tblGrid>
      <w:tr w:rsidR="009611E1" w:rsidRPr="004849B7" w:rsidTr="009611E1">
        <w:trPr>
          <w:cantSplit/>
          <w:trHeight w:hRule="exact" w:val="270"/>
          <w:tblHeader/>
        </w:trPr>
        <w:tc>
          <w:tcPr>
            <w:tcW w:w="2029" w:type="dxa"/>
            <w:gridSpan w:val="2"/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824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3C03F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General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Classified</w:t>
            </w:r>
          </w:p>
        </w:tc>
        <w:tc>
          <w:tcPr>
            <w:tcW w:w="11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Unclassified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Good’s coverage</w:t>
            </w:r>
          </w:p>
        </w:tc>
      </w:tr>
      <w:tr w:rsidR="009611E1" w:rsidRPr="004849B7" w:rsidTr="009611E1">
        <w:trPr>
          <w:cantSplit/>
          <w:trHeight w:hRule="exact" w:val="270"/>
        </w:trPr>
        <w:tc>
          <w:tcPr>
            <w:tcW w:w="611" w:type="dxa"/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Sample Name</w:t>
            </w:r>
          </w:p>
        </w:tc>
        <w:tc>
          <w:tcPr>
            <w:tcW w:w="8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#Seqs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Min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Average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Max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Rejecte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Homopolyme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Clustere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Replicate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False Hits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OTUs</w:t>
            </w:r>
          </w:p>
        </w:tc>
        <w:tc>
          <w:tcPr>
            <w:tcW w:w="58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OTUs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#Seqs</w:t>
            </w:r>
          </w:p>
        </w:tc>
        <w:tc>
          <w:tcPr>
            <w:tcW w:w="6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OTUs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  <w:t>#Seqs</w:t>
            </w:r>
          </w:p>
        </w:tc>
        <w:tc>
          <w:tcPr>
            <w:tcW w:w="9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11E1" w:rsidRPr="004849B7" w:rsidRDefault="009611E1" w:rsidP="003C03F7">
            <w:pPr>
              <w:snapToGrid w:val="0"/>
              <w:spacing w:after="0"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  <w:eastAsianLayout w:id="-56909823" w:vert="1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  <w:eastAsianLayout w:id="-56909824" w:vert="1"/>
              </w:rPr>
              <w:t>BACTERIA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95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2.5988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61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22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27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46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46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95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77</w:t>
            </w:r>
          </w:p>
          <w:p w:rsidR="00CD6BA9" w:rsidRPr="004849B7" w:rsidRDefault="00CD6BA9" w:rsidP="00CD6BA9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2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44.5701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36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7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7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8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8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2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9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632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1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0.495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7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51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72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06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03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629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33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3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28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48.999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39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45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1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2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2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28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4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0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073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69.3248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61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252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28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87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78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033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48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W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1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811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69.1671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9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663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72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66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56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771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49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53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4.3404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9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7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14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49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6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78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7.921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7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10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62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5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70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48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1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3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49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21.0319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51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1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51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04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4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7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23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1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1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426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81.9789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37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22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9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0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187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9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39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0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B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63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8.240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1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56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71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0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9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62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79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WB SP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60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6.7288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6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50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59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5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4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025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1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B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940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1.1103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1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03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89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9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6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937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1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B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2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973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69.4033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096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23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4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4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973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4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B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2b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541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68.8662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097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15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9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9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541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5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B SP12</w:t>
            </w:r>
            <w:r w:rsidR="00CD6BA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509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5.5848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39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53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73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98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97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506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79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CD6BA9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B SP12</w:t>
            </w:r>
            <w:r w:rsidR="00CD6BA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b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408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1.8204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3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2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54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1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8401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72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 DS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919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1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8.5074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2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01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88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95</w:t>
            </w:r>
          </w:p>
        </w:tc>
        <w:tc>
          <w:tcPr>
            <w:tcW w:w="58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8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908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CD6BA9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71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  <w:eastAsianLayout w:id="-56909821" w:vert="1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  <w:eastAsianLayout w:id="-56909822" w:vert="1"/>
              </w:rPr>
              <w:t>ARCHAE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313</w:t>
            </w:r>
          </w:p>
        </w:tc>
        <w:tc>
          <w:tcPr>
            <w:tcW w:w="472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6.7375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89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7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21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45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7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64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99</w:t>
            </w:r>
          </w:p>
        </w:tc>
        <w:tc>
          <w:tcPr>
            <w:tcW w:w="61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57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977" w:type="dxa"/>
            <w:tcBorders>
              <w:top w:val="single" w:sz="8" w:space="0" w:color="000000"/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30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64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1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22.2135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87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33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95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8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5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5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64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5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00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3.0065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14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4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025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7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74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20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195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68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W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3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754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5.712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8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6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56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37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52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2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87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747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4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1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36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4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32.5157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8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0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95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6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336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6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2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148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7.879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88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72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404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785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2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1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147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0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S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SP3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65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2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9.824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8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89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31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65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4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WB </w:t>
            </w:r>
            <w:r w:rsidRPr="004849B7">
              <w:rPr>
                <w:rFonts w:ascii="Arial" w:hAnsi="Arial" w:cs="Arial"/>
                <w:color w:val="000000"/>
                <w:sz w:val="16"/>
                <w:szCs w:val="16"/>
              </w:rPr>
              <w:t>SP2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98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97.5479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52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153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710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603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898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6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B SP12</w:t>
            </w:r>
            <w:r w:rsidR="009611E1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29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6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07.578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75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85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1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3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3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929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8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9611E1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B SP12</w:t>
            </w:r>
            <w:r w:rsidR="009611E1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b</w:t>
            </w:r>
          </w:p>
        </w:tc>
        <w:tc>
          <w:tcPr>
            <w:tcW w:w="86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423</w:t>
            </w:r>
          </w:p>
        </w:tc>
        <w:tc>
          <w:tcPr>
            <w:tcW w:w="47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00</w:t>
            </w:r>
          </w:p>
        </w:tc>
        <w:tc>
          <w:tcPr>
            <w:tcW w:w="90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14.6396</w:t>
            </w:r>
          </w:p>
        </w:tc>
        <w:tc>
          <w:tcPr>
            <w:tcW w:w="50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29</w:t>
            </w:r>
          </w:p>
        </w:tc>
        <w:tc>
          <w:tcPr>
            <w:tcW w:w="868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6138</w:t>
            </w:r>
          </w:p>
        </w:tc>
        <w:tc>
          <w:tcPr>
            <w:tcW w:w="993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945</w:t>
            </w:r>
          </w:p>
        </w:tc>
        <w:tc>
          <w:tcPr>
            <w:tcW w:w="936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302</w:t>
            </w:r>
          </w:p>
        </w:tc>
        <w:tc>
          <w:tcPr>
            <w:tcW w:w="585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40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40</w:t>
            </w:r>
          </w:p>
        </w:tc>
        <w:tc>
          <w:tcPr>
            <w:tcW w:w="692" w:type="dxa"/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0423</w:t>
            </w:r>
          </w:p>
        </w:tc>
        <w:tc>
          <w:tcPr>
            <w:tcW w:w="611" w:type="dxa"/>
            <w:tcBorders>
              <w:lef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90</w:t>
            </w:r>
          </w:p>
        </w:tc>
      </w:tr>
      <w:tr w:rsidR="003C03F7" w:rsidRPr="004849B7" w:rsidTr="009611E1">
        <w:trPr>
          <w:cantSplit/>
          <w:trHeight w:hRule="exact" w:val="270"/>
        </w:trPr>
        <w:tc>
          <w:tcPr>
            <w:tcW w:w="611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3C03F7" w:rsidRPr="004849B7" w:rsidRDefault="003C03F7" w:rsidP="003C03F7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3C03F7" w:rsidRPr="004849B7" w:rsidRDefault="003C03F7" w:rsidP="009611E1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 D</w:t>
            </w:r>
            <w:r w:rsidR="009611E1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RCH</w:t>
            </w:r>
          </w:p>
        </w:tc>
        <w:tc>
          <w:tcPr>
            <w:tcW w:w="8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81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53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27.3563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9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43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9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78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58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2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581</w:t>
            </w:r>
          </w:p>
        </w:tc>
        <w:tc>
          <w:tcPr>
            <w:tcW w:w="6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3C03F7" w:rsidRPr="004849B7" w:rsidRDefault="003C03F7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484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</w:tcPr>
          <w:p w:rsidR="003C03F7" w:rsidRPr="004849B7" w:rsidRDefault="009611E1" w:rsidP="003C03F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989</w:t>
            </w:r>
          </w:p>
        </w:tc>
      </w:tr>
    </w:tbl>
    <w:p w:rsidR="003C03F7" w:rsidRDefault="003C03F7"/>
    <w:sectPr w:rsidR="003C03F7" w:rsidSect="0095752A">
      <w:pgSz w:w="16838" w:h="11906" w:orient="landscape"/>
      <w:pgMar w:top="851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5752A"/>
    <w:rsid w:val="0015681A"/>
    <w:rsid w:val="003C03F7"/>
    <w:rsid w:val="00494413"/>
    <w:rsid w:val="00532817"/>
    <w:rsid w:val="007918C6"/>
    <w:rsid w:val="00857034"/>
    <w:rsid w:val="0095752A"/>
    <w:rsid w:val="009611E1"/>
    <w:rsid w:val="00A253B2"/>
    <w:rsid w:val="00BC2BE1"/>
    <w:rsid w:val="00C0682C"/>
    <w:rsid w:val="00CD6BA9"/>
    <w:rsid w:val="00D622BF"/>
    <w:rsid w:val="00E5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52A"/>
    <w:pPr>
      <w:suppressAutoHyphens/>
    </w:pPr>
    <w:rPr>
      <w:rFonts w:ascii="Calibri" w:eastAsia="Calibri" w:hAnsi="Calibri" w:cs="Calibri"/>
      <w:lang w:val="en-US" w:eastAsia="he-IL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95752A"/>
    <w:pPr>
      <w:keepNext/>
      <w:widowControl w:val="0"/>
      <w:spacing w:before="240" w:after="120" w:line="240" w:lineRule="auto"/>
      <w:outlineLvl w:val="1"/>
    </w:pPr>
    <w:rPr>
      <w:rFonts w:ascii="Helvetica" w:hAnsi="Helvetica" w:cs="Tahoma"/>
      <w:b/>
      <w:bCs/>
      <w:i/>
      <w:iCs/>
      <w:kern w:val="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5752A"/>
    <w:rPr>
      <w:rFonts w:ascii="Helvetica" w:eastAsia="Calibri" w:hAnsi="Helvetica" w:cs="Tahoma"/>
      <w:b/>
      <w:bCs/>
      <w:i/>
      <w:iCs/>
      <w:kern w:val="1"/>
      <w:sz w:val="28"/>
      <w:szCs w:val="28"/>
      <w:lang w:val="en-US" w:eastAsia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9575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752A"/>
    <w:rPr>
      <w:rFonts w:ascii="Calibri" w:eastAsia="Calibri" w:hAnsi="Calibri" w:cs="Calibri"/>
      <w:lang w:val="en-US" w:eastAsia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Ionescu</dc:creator>
  <cp:lastModifiedBy>Danny Ionescu</cp:lastModifiedBy>
  <cp:revision>3</cp:revision>
  <dcterms:created xsi:type="dcterms:W3CDTF">2012-05-09T05:26:00Z</dcterms:created>
  <dcterms:modified xsi:type="dcterms:W3CDTF">2012-05-09T16:26:00Z</dcterms:modified>
</cp:coreProperties>
</file>